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F27AF" w14:textId="4794A250" w:rsidR="00DE46B4" w:rsidRPr="0029758D" w:rsidRDefault="0029758D">
      <w:pPr>
        <w:rPr>
          <w:rFonts w:ascii="Times New Roman" w:hAnsi="Times New Roman" w:cs="Times New Roman"/>
        </w:rPr>
      </w:pPr>
      <w:r w:rsidRPr="0029758D">
        <w:rPr>
          <w:rFonts w:ascii="Times New Roman" w:hAnsi="Times New Roman" w:cs="Times New Roman"/>
        </w:rPr>
        <w:t>Table S</w:t>
      </w:r>
      <w:r w:rsidR="00F74A3C">
        <w:rPr>
          <w:rFonts w:ascii="Times New Roman" w:hAnsi="Times New Roman" w:cs="Times New Roman" w:hint="eastAsia"/>
        </w:rPr>
        <w:t>6</w:t>
      </w:r>
      <w:r w:rsidRPr="0029758D">
        <w:rPr>
          <w:rFonts w:ascii="Times New Roman" w:hAnsi="Times New Roman" w:cs="Times New Roman"/>
        </w:rPr>
        <w:t>. Prediction results of transmembrane domains of TMHMM.</w:t>
      </w:r>
    </w:p>
    <w:tbl>
      <w:tblPr>
        <w:tblW w:w="7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9"/>
        <w:gridCol w:w="854"/>
        <w:gridCol w:w="853"/>
        <w:gridCol w:w="852"/>
        <w:gridCol w:w="847"/>
        <w:gridCol w:w="844"/>
        <w:gridCol w:w="850"/>
        <w:gridCol w:w="851"/>
      </w:tblGrid>
      <w:tr w:rsidR="0029758D" w:rsidRPr="0029758D" w14:paraId="34D64721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25DCE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5A42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  <w:b/>
                <w:bCs/>
              </w:rPr>
              <w:t>length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6E008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  <w:b/>
                <w:bCs/>
              </w:rPr>
              <w:t>TMAA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D5C6A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  <w:b/>
                <w:bCs/>
              </w:rPr>
              <w:t>TMHs</w:t>
            </w:r>
          </w:p>
        </w:tc>
        <w:tc>
          <w:tcPr>
            <w:tcW w:w="169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F0940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  <w:b/>
                <w:bCs/>
              </w:rPr>
              <w:t>N-in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2C5AD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  <w:b/>
                <w:bCs/>
              </w:rPr>
              <w:t>N-term signal</w:t>
            </w:r>
          </w:p>
        </w:tc>
      </w:tr>
      <w:tr w:rsidR="0029758D" w:rsidRPr="0029758D" w14:paraId="4E7108EB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38931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1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2EC3A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8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D353B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312 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FC8D7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8A09E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97 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6C3F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84754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7.55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5134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</w:p>
        </w:tc>
      </w:tr>
      <w:tr w:rsidR="0029758D" w:rsidRPr="0029758D" w14:paraId="3AC901E0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00AD1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2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BDFE6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94A94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313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EE94E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93180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97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CBF02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8A2D1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B05C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</w:p>
        </w:tc>
      </w:tr>
      <w:tr w:rsidR="0029758D" w:rsidRPr="0029758D" w14:paraId="75EFB32A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9C7C4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3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1786E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5DFB6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310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43B74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9D889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99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4E24D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A7857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78FAC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</w:p>
        </w:tc>
      </w:tr>
      <w:tr w:rsidR="0029758D" w:rsidRPr="0029758D" w14:paraId="352634FD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951DD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4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64BA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0FA4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283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DF053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97006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B882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2D7D8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11.31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F6297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signal</w:t>
            </w:r>
          </w:p>
        </w:tc>
      </w:tr>
      <w:tr w:rsidR="0029758D" w:rsidRPr="0029758D" w14:paraId="58ED2C16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BAAC0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5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23D40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48E3F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327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20A76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8293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52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1B603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0702D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19.11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C3514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signal</w:t>
            </w:r>
          </w:p>
        </w:tc>
      </w:tr>
      <w:tr w:rsidR="0029758D" w:rsidRPr="0029758D" w14:paraId="35DCCDF5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13072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6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40D6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695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006CB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295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1644D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1AD8C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99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BA9F3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3C42B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19.26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966E3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signal</w:t>
            </w:r>
          </w:p>
        </w:tc>
      </w:tr>
      <w:tr w:rsidR="0029758D" w:rsidRPr="0029758D" w14:paraId="1480D37F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61262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7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C2666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9E701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300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FE3F0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8281B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77D50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F1B69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B7192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</w:p>
        </w:tc>
      </w:tr>
      <w:tr w:rsidR="0029758D" w:rsidRPr="0029758D" w14:paraId="76303318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E605E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8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3B696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07A6D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293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56A96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6BECE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98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2B528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CB4F2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673AA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</w:p>
        </w:tc>
      </w:tr>
      <w:tr w:rsidR="0029758D" w:rsidRPr="0029758D" w14:paraId="6544D15C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5271E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9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A6611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716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A6E8B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283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FB890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86600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96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DC0E0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D3807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B3889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</w:p>
        </w:tc>
      </w:tr>
      <w:tr w:rsidR="0029758D" w:rsidRPr="0029758D" w14:paraId="427B04B4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09E5A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10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793B3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A0BEC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295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84B07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333C6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79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5D972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3ABD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3B8F3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</w:p>
        </w:tc>
      </w:tr>
      <w:tr w:rsidR="0029758D" w:rsidRPr="0029758D" w14:paraId="4B62CE2B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034FD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11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D838F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CE0E3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311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C3970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43069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96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22B38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105F2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DDF79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</w:p>
        </w:tc>
      </w:tr>
      <w:tr w:rsidR="0029758D" w:rsidRPr="0029758D" w14:paraId="54487DBE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C1DB7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12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CC402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841FD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293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868C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8099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90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485EC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2A50B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28FEE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</w:p>
        </w:tc>
      </w:tr>
      <w:tr w:rsidR="0029758D" w:rsidRPr="0029758D" w14:paraId="24648664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CCB8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13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8A3EE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5A99E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270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8E92B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5D723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52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B1C3F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7A87A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7473B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</w:p>
        </w:tc>
      </w:tr>
      <w:tr w:rsidR="0029758D" w:rsidRPr="0029758D" w14:paraId="23EBDE2C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469A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14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5A513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AA458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281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F80A8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7B22E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67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B6E66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6F0CF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21.74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1000D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signal</w:t>
            </w:r>
          </w:p>
        </w:tc>
      </w:tr>
      <w:tr w:rsidR="0029758D" w:rsidRPr="0029758D" w14:paraId="6AAB6AB5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70398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15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1AE3E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65A11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315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9F3F9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18154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B669B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C2226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5.90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6DD79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</w:p>
        </w:tc>
      </w:tr>
      <w:tr w:rsidR="0029758D" w:rsidRPr="0029758D" w14:paraId="43526318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99658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16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979B8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F7A30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301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F3DF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8B487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26553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60987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18.65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85ADC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signal</w:t>
            </w:r>
          </w:p>
        </w:tc>
      </w:tr>
      <w:tr w:rsidR="0029758D" w:rsidRPr="0029758D" w14:paraId="5FED4A9D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059E6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17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59FA6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A8E01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305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68904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33154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812F3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BA6EE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3.38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FCA36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</w:p>
        </w:tc>
      </w:tr>
      <w:tr w:rsidR="0029758D" w:rsidRPr="0029758D" w14:paraId="3A594A44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45070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18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EA5A4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54CF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289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63EAE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F4D5D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7AC73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F7793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24.70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B1B0A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signal</w:t>
            </w:r>
          </w:p>
        </w:tc>
      </w:tr>
      <w:tr w:rsidR="0029758D" w:rsidRPr="0029758D" w14:paraId="04E1460C" w14:textId="77777777" w:rsidTr="0029758D">
        <w:trPr>
          <w:trHeight w:val="280"/>
        </w:trPr>
        <w:tc>
          <w:tcPr>
            <w:tcW w:w="11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2E17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ZmYSL19</w:t>
            </w:r>
          </w:p>
        </w:tc>
        <w:tc>
          <w:tcPr>
            <w:tcW w:w="8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FF54F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8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2AD31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317 </w:t>
            </w:r>
          </w:p>
        </w:tc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B144D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6D691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4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2579D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out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7DAD4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 xml:space="preserve">26.14 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2EB15" w14:textId="77777777" w:rsidR="0029758D" w:rsidRPr="0029758D" w:rsidRDefault="0029758D" w:rsidP="0029758D">
            <w:pPr>
              <w:rPr>
                <w:rFonts w:ascii="Times New Roman" w:hAnsi="Times New Roman" w:cs="Times New Roman"/>
              </w:rPr>
            </w:pPr>
            <w:r w:rsidRPr="0029758D">
              <w:rPr>
                <w:rFonts w:ascii="Times New Roman" w:hAnsi="Times New Roman" w:cs="Times New Roman"/>
              </w:rPr>
              <w:t>signal</w:t>
            </w:r>
          </w:p>
        </w:tc>
      </w:tr>
    </w:tbl>
    <w:p w14:paraId="5148DD6D" w14:textId="77777777" w:rsidR="0029758D" w:rsidRPr="0029758D" w:rsidRDefault="0029758D">
      <w:pPr>
        <w:rPr>
          <w:rFonts w:ascii="Times New Roman" w:hAnsi="Times New Roman" w:cs="Times New Roman"/>
        </w:rPr>
      </w:pPr>
      <w:r w:rsidRPr="0029758D">
        <w:rPr>
          <w:rFonts w:ascii="Times New Roman" w:hAnsi="Times New Roman" w:cs="Times New Roman"/>
        </w:rPr>
        <w:t>TMAA is the expected number of amino acids in a transmembrane helix. N-in column represents the position of n-terminal of the transmembrane helical.</w:t>
      </w:r>
    </w:p>
    <w:sectPr w:rsidR="0029758D" w:rsidRPr="0029758D" w:rsidSect="0029758D">
      <w:pgSz w:w="11906" w:h="16838"/>
      <w:pgMar w:top="1440" w:right="2834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3582B" w14:textId="77777777" w:rsidR="00E24DBC" w:rsidRDefault="00E24DBC" w:rsidP="00F74A3C">
      <w:r>
        <w:separator/>
      </w:r>
    </w:p>
  </w:endnote>
  <w:endnote w:type="continuationSeparator" w:id="0">
    <w:p w14:paraId="1DF785B2" w14:textId="77777777" w:rsidR="00E24DBC" w:rsidRDefault="00E24DBC" w:rsidP="00F74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B5FB0" w14:textId="77777777" w:rsidR="00E24DBC" w:rsidRDefault="00E24DBC" w:rsidP="00F74A3C">
      <w:r>
        <w:separator/>
      </w:r>
    </w:p>
  </w:footnote>
  <w:footnote w:type="continuationSeparator" w:id="0">
    <w:p w14:paraId="56A622C6" w14:textId="77777777" w:rsidR="00E24DBC" w:rsidRDefault="00E24DBC" w:rsidP="00F74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58D"/>
    <w:rsid w:val="0029758D"/>
    <w:rsid w:val="005E6688"/>
    <w:rsid w:val="00DE46B4"/>
    <w:rsid w:val="00E24DBC"/>
    <w:rsid w:val="00F7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93064"/>
  <w15:chartTrackingRefBased/>
  <w15:docId w15:val="{1E01ECEE-50CD-40FB-A578-A88361B5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autoRedefine/>
    <w:uiPriority w:val="99"/>
    <w:qFormat/>
    <w:rsid w:val="005E6688"/>
    <w:rPr>
      <w:rFonts w:cs="Arial"/>
      <w:sz w:val="18"/>
    </w:rPr>
  </w:style>
  <w:style w:type="character" w:customStyle="1" w:styleId="a4">
    <w:name w:val="题注 字符"/>
    <w:link w:val="a3"/>
    <w:uiPriority w:val="99"/>
    <w:rsid w:val="005E6688"/>
    <w:rPr>
      <w:rFonts w:cs="Arial"/>
      <w:sz w:val="18"/>
      <w:lang w:val="en-US" w:eastAsia="zh-CN"/>
    </w:rPr>
  </w:style>
  <w:style w:type="paragraph" w:styleId="a5">
    <w:name w:val="header"/>
    <w:basedOn w:val="a"/>
    <w:link w:val="a6"/>
    <w:uiPriority w:val="99"/>
    <w:unhideWhenUsed/>
    <w:rsid w:val="00F74A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74A3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74A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74A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1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uzhen</dc:creator>
  <cp:keywords/>
  <dc:description/>
  <cp:lastModifiedBy>lisuzhen</cp:lastModifiedBy>
  <cp:revision>2</cp:revision>
  <dcterms:created xsi:type="dcterms:W3CDTF">2023-10-24T06:15:00Z</dcterms:created>
  <dcterms:modified xsi:type="dcterms:W3CDTF">2023-10-24T06:15:00Z</dcterms:modified>
</cp:coreProperties>
</file>